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6C8" w:rsidRPr="00A3321A" w:rsidRDefault="00A3321A" w:rsidP="00A3321A">
      <w:pPr>
        <w:spacing w:line="480" w:lineRule="auto"/>
        <w:jc w:val="both"/>
        <w:rPr>
          <w:rFonts w:ascii="Arial" w:hAnsi="Arial"/>
          <w:b/>
          <w:color w:val="000000"/>
          <w:sz w:val="20"/>
          <w:szCs w:val="20"/>
          <w:lang w:val="en-US"/>
        </w:rPr>
      </w:pPr>
      <w:proofErr w:type="gramStart"/>
      <w:r w:rsidRPr="00A3321A">
        <w:rPr>
          <w:rFonts w:ascii="Arial" w:hAnsi="Arial"/>
          <w:b/>
          <w:color w:val="000000"/>
          <w:sz w:val="20"/>
          <w:szCs w:val="20"/>
          <w:lang w:val="en-GB"/>
        </w:rPr>
        <w:t>Table 6</w:t>
      </w:r>
      <w:r w:rsidRPr="00A3321A">
        <w:rPr>
          <w:rFonts w:ascii="Arial" w:hAnsi="Arial"/>
          <w:color w:val="000000"/>
          <w:sz w:val="20"/>
          <w:szCs w:val="20"/>
          <w:lang w:val="en-GB"/>
        </w:rPr>
        <w:t>.</w:t>
      </w:r>
      <w:proofErr w:type="gramEnd"/>
      <w:r w:rsidRPr="00A3321A"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proofErr w:type="gramStart"/>
      <w:r w:rsidRPr="00A3321A">
        <w:rPr>
          <w:rFonts w:ascii="Arial" w:hAnsi="Arial"/>
          <w:bCs/>
          <w:color w:val="000000"/>
          <w:sz w:val="20"/>
          <w:szCs w:val="20"/>
          <w:lang w:val="en-US" w:eastAsia="es-ES"/>
        </w:rPr>
        <w:t>mRNA-</w:t>
      </w:r>
      <w:proofErr w:type="spellStart"/>
      <w:r w:rsidRPr="00A3321A">
        <w:rPr>
          <w:rFonts w:ascii="Arial" w:hAnsi="Arial"/>
          <w:bCs/>
          <w:color w:val="000000"/>
          <w:sz w:val="20"/>
          <w:szCs w:val="20"/>
          <w:lang w:val="en-US" w:eastAsia="es-ES"/>
        </w:rPr>
        <w:t>seq</w:t>
      </w:r>
      <w:proofErr w:type="spellEnd"/>
      <w:proofErr w:type="gramEnd"/>
      <w:r w:rsidRPr="00A3321A">
        <w:rPr>
          <w:rFonts w:ascii="Arial" w:hAnsi="Arial"/>
          <w:bCs/>
          <w:color w:val="000000"/>
          <w:sz w:val="20"/>
          <w:szCs w:val="20"/>
          <w:lang w:val="en-US" w:eastAsia="es-ES"/>
        </w:rPr>
        <w:t xml:space="preserve"> reads matching </w:t>
      </w:r>
      <w:r w:rsidRPr="00A3321A">
        <w:rPr>
          <w:rFonts w:ascii="Arial" w:hAnsi="Arial"/>
          <w:bCs/>
          <w:i/>
          <w:iCs/>
          <w:color w:val="000000"/>
          <w:sz w:val="20"/>
          <w:szCs w:val="20"/>
          <w:lang w:val="en-US" w:eastAsia="es-ES"/>
        </w:rPr>
        <w:t>cry1A(b)</w:t>
      </w:r>
      <w:r w:rsidRPr="00A3321A">
        <w:rPr>
          <w:rFonts w:ascii="Arial" w:hAnsi="Arial"/>
          <w:bCs/>
          <w:color w:val="000000"/>
          <w:sz w:val="20"/>
          <w:szCs w:val="20"/>
          <w:lang w:val="en-US" w:eastAsia="es-ES"/>
        </w:rPr>
        <w:t xml:space="preserve"> coding sequence in MON810 maize, variety DKC6575.</w:t>
      </w:r>
    </w:p>
    <w:p w:rsidR="004A45CF" w:rsidRPr="007C76C8" w:rsidRDefault="007C76C8" w:rsidP="007C76C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  <w:r w:rsidRPr="007C76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</w:p>
    <w:tbl>
      <w:tblPr>
        <w:tblStyle w:val="Tablaconcuadrcula"/>
        <w:tblW w:w="0" w:type="auto"/>
        <w:tblLayout w:type="fixed"/>
        <w:tblLook w:val="04A0"/>
      </w:tblPr>
      <w:tblGrid>
        <w:gridCol w:w="2376"/>
        <w:gridCol w:w="5670"/>
      </w:tblGrid>
      <w:tr w:rsidR="004A45CF" w:rsidRPr="00A27B62" w:rsidTr="004A45CF">
        <w:tc>
          <w:tcPr>
            <w:tcW w:w="2376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454-read ID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quence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ET2TR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GACGAGAGGAATCTCCTCCAGGACCCCCAATTTTCCGCGGCATCAACAGGCAGCTCGACCGCGGCTGGCGCGGCAGCACCGACATCACGATCCAGGGGCGGCGACGATGTGTTCAAGGAGAACTACGTGACTCTCCTGGGCACTTTCGACGAGTGCTACCCTACCTACTTGTACCAGAAGATCGATGAGTCCAAGCTCAAGGCTTACACTCGCTACCAGCTCCGCGGCTACATCGAAGACAGCCAAGACCTCGAGATTTACCTGATCCGCTACAACGCCAAGCACGAGACCCGTCAACGTGCCCGGTCTTGGTT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CH3OJ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CGGCTTCAGCAACTCGTCCGTGAGCATCATCAGAGCTCCTATGTTCTCCTGGATTCATCGCAGCGCGGAGTTCAACAATATCATTCCGTCCTCCCAAATCACCCAAATCCCCTCACCAAGTCCACCAACCTGGGCAGCGGCACCTCCGTGGTGAAGGGCCCAGGCTTCACGGGCGGCGACATCCTGCGCAGGACCTCCC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RWFH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CGGGCCAGATCAGCACCCTCCGCGTCAACATCACCGCTCCCCTGTCCCAGAGGTTACCGCGTTCAGGATTCGCTACGCTAGCACCACCAACCTGCAATTCCACACCTCCATCGACGGCAGGCCGATCAATCAGGGTAACTTCTCCGCCACCATGTCCAGCGGCAGCAACCTCCAA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EENY0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TGAGCTCTTCACGTCCAGCAATCAGATCGGCCTGAAGACCGACGTCACTGACTACCACATCGACCAAGTCTCCAACCTCGTGGAGTGCCTCTCCGATGAGTTCTGCCTCGACGAGAAGAAGGAGCTGTCCGAGAAGGTGAAGCATGCCAAGCGTCTCAGCGA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QDCW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TGAGCTCTTCACGTCCAGCAATCAGATCGGCCTGAAGACCGACGTCACTGACTACCACATCGACCAAGTCTCCAACCTCGTGGAGTGCCTCTCCGATGAGTTCTGCCTCGACGAGAAGAAGGAGCTGTCCGAGAAGGTGAAGCATGCCAAGCGTCTCAG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C1EOF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TCAGCGGCCCCCGAGTTTTACCCTTTTCCTCTCTACGGCACGATGGGGCAACGCCGCTCCACAACAACGCATCGTCGCTCAGCTGGGGCCAGGGGCGTCTACCGCACCCCTGAGCTCCACCCTGTACCGCAGGCCCTTCAACATCGGTATCAACAACCAGCAGCTGTCCGTCCTGGAATGGCACTGAGTT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DG6S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GTGCTACCCTACCTACTTGTACCAGAAGATCGATGAGTCCAAGCTCAAGGCTTACACTCGCTACCAGCTCCGCGGCTACATCGAAGACAGCCAAGACCTCGAGATTTACCTGATCCGCTACAACGCCAAGCACGAGACCGTCAACGTGCCCG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CG0Y6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CGGTACTGGTTCCCTCTGGCCGCTGAGCGCCCCCAGCCCGATCGGCAAGTGTGCCCACCACAGCCACCACTTCTCCTTGGACATCGATGTGGGCTGCACCGACCTGAACGAGGACTTTCGGTA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DJIYX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CGGTACTGGTTCCCTCTGGCCGCTGAGCGCCCCCAGCCCGATCGGCAAGTGTGCCCACCACAGTCACCACTTCTCCTTGGACATCGATGTGGGCTGCACCGACCTGAACGAGGACTTTCGGTA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DIPSK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 xml:space="preserve">CGGTACTGGTTCCCTCTGGCCGCTGAGCGCCCCCAGCCCGATCGGCAAGTGTGCCCACCACAGCCACCACTTCTCCTTGGACATCGATGTGGGCTGCACCGACCTGAACGAGGACTTTCGGTAG 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AS3PH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TGAGCTCTTCACGTCCAGCAATCACGATCGGCCTCGAAGACCGACGTCACTGTACTTACCACAATCGACCAAGTCTCAACCTCGTGGAGTTGCCTCTCCGATTGAAGTTCTGACCTCGACGAGAAGAAGGACGCTGTCCGAGAAGGTGAACGACATGCCAAGCGTCTCAG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EFI0C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AGCTTCAGGGGCAGCGCCCAGGGCATCGAGGGCTCCATCAGGAGCCCACACCTGATGGACATCCTCAACAGCATCACTATCTACACCGATGCCCACCGCGGCGAGTACTACTGG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M2ZM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CGGTACTGGTTCCCCTCTGGCCGCTGAGCGCCCCCCAGCCCGATCGGCAAGTGTGCCCACCACAGCCACCACTTCTCCTTGGACATCGATGTGGGCTGCACCGACCTGAACGAGGACTTTCGGTA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I23V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AGCTTCAGGGGCAGCGCCCAGGGCATCGAGGGCTCCATCAGGAGCCACACCTGATGGACATCCTCAACAGCATCACTATCTACACCGATG-CCACCGCGGCGAGTACTACTGG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B9TYI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GCTCCTATGTTCTCCTGGGATTCATCGCAGCGCGGAGTTCAA</w:t>
            </w: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AATATCATTCCGTCCTCCCAAAATCACCCCAAAATCCCCCCTCACCAAGTCCACCAACCTGGGC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&gt;GI54YUC01AHMOF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GGCAAGTGTGCCCACCACAGCCACCACTTCTCCTTGGACATCGATGTGGGCTGCACCGACCTGAACGAGGACTTTCGGTA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CA6BE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GGCAAGTGTGCCCACCACAGCCACCACTTCTCCTTGGACATCGATGTGGGCTGCACCGACCTGAACGAGGACTTTCGGTA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A524Z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GCA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D82EZ</w:t>
            </w:r>
          </w:p>
          <w:p w:rsidR="004A45CF" w:rsidRPr="00A27B62" w:rsidRDefault="004A45CF" w:rsidP="007C76C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GC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AS6LA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EICXB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GI54YUC01D7EV0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BTQLW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EFT5G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EW3H0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CN62A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E0L9O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BF0OV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EMAJY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EW54M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DZEEA</w:t>
            </w:r>
          </w:p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  <w:tr w:rsidR="004A45CF" w:rsidRPr="00A27B62" w:rsidTr="004A45CF">
        <w:tc>
          <w:tcPr>
            <w:tcW w:w="2376" w:type="dxa"/>
          </w:tcPr>
          <w:p w:rsidR="004A45CF" w:rsidRPr="00A27B62" w:rsidRDefault="004A45CF" w:rsidP="004A4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&gt; GI54YUC01AON4A</w:t>
            </w:r>
          </w:p>
        </w:tc>
        <w:tc>
          <w:tcPr>
            <w:tcW w:w="5670" w:type="dxa"/>
          </w:tcPr>
          <w:p w:rsidR="004A45CF" w:rsidRPr="00A27B62" w:rsidRDefault="004A45CF" w:rsidP="007C7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7B62">
              <w:rPr>
                <w:rFonts w:ascii="Arial" w:hAnsi="Arial" w:cs="Arial"/>
                <w:sz w:val="18"/>
                <w:szCs w:val="18"/>
                <w:lang w:val="en-US"/>
              </w:rPr>
              <w:t>TCAACTTCTCCAACGGCTCCAGCGTTTTCACCCTGAGCGCCCACGTGTTCAATTCCG</w:t>
            </w:r>
          </w:p>
        </w:tc>
      </w:tr>
    </w:tbl>
    <w:p w:rsidR="00430729" w:rsidRPr="007C76C8" w:rsidRDefault="00430729" w:rsidP="007C76C8">
      <w:pPr>
        <w:rPr>
          <w:lang w:val="en-US"/>
        </w:rPr>
      </w:pPr>
    </w:p>
    <w:sectPr w:rsidR="00430729" w:rsidRPr="007C76C8" w:rsidSect="00430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C76C8"/>
    <w:rsid w:val="00011A67"/>
    <w:rsid w:val="00017950"/>
    <w:rsid w:val="0002249A"/>
    <w:rsid w:val="0004460A"/>
    <w:rsid w:val="00076AB4"/>
    <w:rsid w:val="000932E8"/>
    <w:rsid w:val="000958F3"/>
    <w:rsid w:val="000B4EB8"/>
    <w:rsid w:val="000D6851"/>
    <w:rsid w:val="000F68AF"/>
    <w:rsid w:val="001018A1"/>
    <w:rsid w:val="0012123F"/>
    <w:rsid w:val="0013139F"/>
    <w:rsid w:val="00131641"/>
    <w:rsid w:val="00151AA0"/>
    <w:rsid w:val="00166797"/>
    <w:rsid w:val="001679DE"/>
    <w:rsid w:val="001736DF"/>
    <w:rsid w:val="001A5C75"/>
    <w:rsid w:val="001A63E8"/>
    <w:rsid w:val="001A6419"/>
    <w:rsid w:val="001B3213"/>
    <w:rsid w:val="001D1376"/>
    <w:rsid w:val="001E4EF3"/>
    <w:rsid w:val="0021015D"/>
    <w:rsid w:val="00210A03"/>
    <w:rsid w:val="002241A6"/>
    <w:rsid w:val="00225C6C"/>
    <w:rsid w:val="00234656"/>
    <w:rsid w:val="002371A5"/>
    <w:rsid w:val="00273DAD"/>
    <w:rsid w:val="00282BDE"/>
    <w:rsid w:val="00296F6C"/>
    <w:rsid w:val="0029754D"/>
    <w:rsid w:val="002A1F74"/>
    <w:rsid w:val="002B0037"/>
    <w:rsid w:val="002B1DC6"/>
    <w:rsid w:val="002C1873"/>
    <w:rsid w:val="002C3F6E"/>
    <w:rsid w:val="002D4392"/>
    <w:rsid w:val="002D607D"/>
    <w:rsid w:val="002E15EB"/>
    <w:rsid w:val="002F4EB1"/>
    <w:rsid w:val="00305E15"/>
    <w:rsid w:val="00330F1B"/>
    <w:rsid w:val="0037270D"/>
    <w:rsid w:val="00375DF7"/>
    <w:rsid w:val="003959E1"/>
    <w:rsid w:val="003B3BEF"/>
    <w:rsid w:val="003C0056"/>
    <w:rsid w:val="003E4467"/>
    <w:rsid w:val="003E6E08"/>
    <w:rsid w:val="003F1CBA"/>
    <w:rsid w:val="003F4CB7"/>
    <w:rsid w:val="003F4F4D"/>
    <w:rsid w:val="0041023D"/>
    <w:rsid w:val="0041269A"/>
    <w:rsid w:val="00430729"/>
    <w:rsid w:val="00431A0E"/>
    <w:rsid w:val="00435337"/>
    <w:rsid w:val="00436379"/>
    <w:rsid w:val="00442A24"/>
    <w:rsid w:val="0045104C"/>
    <w:rsid w:val="00456A24"/>
    <w:rsid w:val="0047495B"/>
    <w:rsid w:val="0047570A"/>
    <w:rsid w:val="00485E29"/>
    <w:rsid w:val="00490889"/>
    <w:rsid w:val="004A45CF"/>
    <w:rsid w:val="004A52F4"/>
    <w:rsid w:val="004B2B89"/>
    <w:rsid w:val="004B38D2"/>
    <w:rsid w:val="004B4156"/>
    <w:rsid w:val="004B5850"/>
    <w:rsid w:val="004E13CC"/>
    <w:rsid w:val="004F5223"/>
    <w:rsid w:val="004F55AC"/>
    <w:rsid w:val="0050021D"/>
    <w:rsid w:val="00514315"/>
    <w:rsid w:val="005504C2"/>
    <w:rsid w:val="00553C97"/>
    <w:rsid w:val="00565CC4"/>
    <w:rsid w:val="00571468"/>
    <w:rsid w:val="005767A2"/>
    <w:rsid w:val="00584D58"/>
    <w:rsid w:val="00597034"/>
    <w:rsid w:val="005A55D8"/>
    <w:rsid w:val="005B7398"/>
    <w:rsid w:val="005E0A51"/>
    <w:rsid w:val="005F5BFC"/>
    <w:rsid w:val="00611174"/>
    <w:rsid w:val="006237A5"/>
    <w:rsid w:val="0064491C"/>
    <w:rsid w:val="00664C4D"/>
    <w:rsid w:val="006707AA"/>
    <w:rsid w:val="00676600"/>
    <w:rsid w:val="00683FDB"/>
    <w:rsid w:val="00690070"/>
    <w:rsid w:val="006901CF"/>
    <w:rsid w:val="006A75DF"/>
    <w:rsid w:val="006C061F"/>
    <w:rsid w:val="006C7218"/>
    <w:rsid w:val="006E69CC"/>
    <w:rsid w:val="006F683D"/>
    <w:rsid w:val="0072725F"/>
    <w:rsid w:val="00727D1A"/>
    <w:rsid w:val="00730AD2"/>
    <w:rsid w:val="007412CC"/>
    <w:rsid w:val="00742423"/>
    <w:rsid w:val="007A00CD"/>
    <w:rsid w:val="007A7C02"/>
    <w:rsid w:val="007B12E3"/>
    <w:rsid w:val="007B573B"/>
    <w:rsid w:val="007B7354"/>
    <w:rsid w:val="007C1BBE"/>
    <w:rsid w:val="007C4D40"/>
    <w:rsid w:val="007C76C8"/>
    <w:rsid w:val="007D0B24"/>
    <w:rsid w:val="007E3341"/>
    <w:rsid w:val="007E5790"/>
    <w:rsid w:val="0080007F"/>
    <w:rsid w:val="008203F4"/>
    <w:rsid w:val="008231DE"/>
    <w:rsid w:val="0082394A"/>
    <w:rsid w:val="00837682"/>
    <w:rsid w:val="0086310B"/>
    <w:rsid w:val="00891A31"/>
    <w:rsid w:val="0089236E"/>
    <w:rsid w:val="008924C9"/>
    <w:rsid w:val="008A4636"/>
    <w:rsid w:val="008C2229"/>
    <w:rsid w:val="008D1EDA"/>
    <w:rsid w:val="008E7EDB"/>
    <w:rsid w:val="008F3D7E"/>
    <w:rsid w:val="00920AEA"/>
    <w:rsid w:val="00936EA7"/>
    <w:rsid w:val="00950CD9"/>
    <w:rsid w:val="009517EF"/>
    <w:rsid w:val="0095413D"/>
    <w:rsid w:val="009612EC"/>
    <w:rsid w:val="0097362A"/>
    <w:rsid w:val="00981297"/>
    <w:rsid w:val="009849B5"/>
    <w:rsid w:val="009A0828"/>
    <w:rsid w:val="009B2791"/>
    <w:rsid w:val="009B3E48"/>
    <w:rsid w:val="009B582A"/>
    <w:rsid w:val="009C2ADB"/>
    <w:rsid w:val="009C4D58"/>
    <w:rsid w:val="009C5099"/>
    <w:rsid w:val="009D04A4"/>
    <w:rsid w:val="009E169B"/>
    <w:rsid w:val="00A0494B"/>
    <w:rsid w:val="00A06DD6"/>
    <w:rsid w:val="00A232A4"/>
    <w:rsid w:val="00A27B62"/>
    <w:rsid w:val="00A3321A"/>
    <w:rsid w:val="00A453B8"/>
    <w:rsid w:val="00A6287E"/>
    <w:rsid w:val="00A75077"/>
    <w:rsid w:val="00A75078"/>
    <w:rsid w:val="00A77955"/>
    <w:rsid w:val="00A83CE6"/>
    <w:rsid w:val="00AA20C8"/>
    <w:rsid w:val="00AB023A"/>
    <w:rsid w:val="00AD250F"/>
    <w:rsid w:val="00AD6D71"/>
    <w:rsid w:val="00AF61F6"/>
    <w:rsid w:val="00B03531"/>
    <w:rsid w:val="00B07AD0"/>
    <w:rsid w:val="00B22FAA"/>
    <w:rsid w:val="00B50206"/>
    <w:rsid w:val="00B517B7"/>
    <w:rsid w:val="00B84005"/>
    <w:rsid w:val="00BA0DDF"/>
    <w:rsid w:val="00BB0376"/>
    <w:rsid w:val="00BB7C45"/>
    <w:rsid w:val="00BD2084"/>
    <w:rsid w:val="00BD3AF7"/>
    <w:rsid w:val="00BE3396"/>
    <w:rsid w:val="00BE37BD"/>
    <w:rsid w:val="00BE484C"/>
    <w:rsid w:val="00BF18A5"/>
    <w:rsid w:val="00BF4483"/>
    <w:rsid w:val="00C11ADD"/>
    <w:rsid w:val="00C27925"/>
    <w:rsid w:val="00C35C44"/>
    <w:rsid w:val="00C423DB"/>
    <w:rsid w:val="00C62EDA"/>
    <w:rsid w:val="00C704B3"/>
    <w:rsid w:val="00C764D4"/>
    <w:rsid w:val="00C859A9"/>
    <w:rsid w:val="00C869A2"/>
    <w:rsid w:val="00CA162F"/>
    <w:rsid w:val="00CA3EC5"/>
    <w:rsid w:val="00CC2A96"/>
    <w:rsid w:val="00CE2873"/>
    <w:rsid w:val="00CF171B"/>
    <w:rsid w:val="00CF6CB9"/>
    <w:rsid w:val="00D00143"/>
    <w:rsid w:val="00D0674E"/>
    <w:rsid w:val="00D11E3D"/>
    <w:rsid w:val="00D2114D"/>
    <w:rsid w:val="00D75B47"/>
    <w:rsid w:val="00D82377"/>
    <w:rsid w:val="00DA50A2"/>
    <w:rsid w:val="00DB0995"/>
    <w:rsid w:val="00DB6C10"/>
    <w:rsid w:val="00DC2541"/>
    <w:rsid w:val="00DC324B"/>
    <w:rsid w:val="00DC4B6E"/>
    <w:rsid w:val="00DD736F"/>
    <w:rsid w:val="00DF212B"/>
    <w:rsid w:val="00DF74F9"/>
    <w:rsid w:val="00E03A4B"/>
    <w:rsid w:val="00E32172"/>
    <w:rsid w:val="00E32805"/>
    <w:rsid w:val="00E42815"/>
    <w:rsid w:val="00E47C41"/>
    <w:rsid w:val="00E56B12"/>
    <w:rsid w:val="00E848B0"/>
    <w:rsid w:val="00E871C8"/>
    <w:rsid w:val="00E94BF3"/>
    <w:rsid w:val="00EA77BE"/>
    <w:rsid w:val="00EC5F76"/>
    <w:rsid w:val="00EE2001"/>
    <w:rsid w:val="00EE5CA8"/>
    <w:rsid w:val="00EF2E61"/>
    <w:rsid w:val="00EF37CC"/>
    <w:rsid w:val="00EF4AFD"/>
    <w:rsid w:val="00EF718F"/>
    <w:rsid w:val="00F0409C"/>
    <w:rsid w:val="00F223E5"/>
    <w:rsid w:val="00F64092"/>
    <w:rsid w:val="00F765F9"/>
    <w:rsid w:val="00F76619"/>
    <w:rsid w:val="00F978E3"/>
    <w:rsid w:val="00FA1FEF"/>
    <w:rsid w:val="00FB6A85"/>
    <w:rsid w:val="00FE5BDE"/>
    <w:rsid w:val="00FF1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45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5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506</Characters>
  <Application>Microsoft Office Word</Application>
  <DocSecurity>0</DocSecurity>
  <Lines>29</Lines>
  <Paragraphs>8</Paragraphs>
  <ScaleCrop>false</ScaleCrop>
  <Company>Microsoft</Company>
  <LinksUpToDate>false</LinksUpToDate>
  <CharactersWithSpaces>4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lapaz</dc:creator>
  <cp:lastModifiedBy>jllapaz</cp:lastModifiedBy>
  <cp:revision>4</cp:revision>
  <dcterms:created xsi:type="dcterms:W3CDTF">2013-10-24T15:25:00Z</dcterms:created>
  <dcterms:modified xsi:type="dcterms:W3CDTF">2013-11-26T18:00:00Z</dcterms:modified>
</cp:coreProperties>
</file>